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2A4EE" w14:textId="1EE2449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  <w:u w:val="single"/>
        </w:rPr>
      </w:pPr>
      <w:r w:rsidRPr="00F815FA">
        <w:rPr>
          <w:rFonts w:ascii="Times New Roman" w:hAnsi="Times New Roman"/>
          <w:b/>
          <w:sz w:val="24"/>
          <w:szCs w:val="24"/>
          <w:u w:val="single"/>
          <w:shd w:val="clear" w:color="auto" w:fill="FFFFFF"/>
        </w:rPr>
        <w:t>Supplementary Files Three</w:t>
      </w:r>
      <w:r w:rsidRPr="00F815FA">
        <w:rPr>
          <w:rFonts w:ascii="Times New Roman" w:eastAsia="Gill Sans MT" w:hAnsi="Times New Roman"/>
          <w:b/>
          <w:sz w:val="24"/>
          <w:szCs w:val="24"/>
          <w:u w:val="single"/>
        </w:rPr>
        <w:t xml:space="preserve">: </w:t>
      </w:r>
      <w:r w:rsidRPr="00F815FA">
        <w:rPr>
          <w:rFonts w:ascii="Times New Roman" w:eastAsia="Gill Sans MT" w:hAnsi="Times New Roman"/>
          <w:b/>
          <w:sz w:val="24"/>
          <w:szCs w:val="24"/>
          <w:u w:val="single"/>
        </w:rPr>
        <w:t>In</w:t>
      </w:r>
      <w:r w:rsidRPr="00F815FA">
        <w:rPr>
          <w:rFonts w:ascii="Times New Roman" w:eastAsia="Gill Sans MT" w:hAnsi="Times New Roman"/>
          <w:b/>
          <w:sz w:val="24"/>
          <w:szCs w:val="24"/>
          <w:u w:val="single"/>
        </w:rPr>
        <w:t xml:space="preserve">-Depth </w:t>
      </w:r>
      <w:r w:rsidRPr="00F815FA">
        <w:rPr>
          <w:rFonts w:ascii="Times New Roman" w:eastAsia="Gill Sans MT" w:hAnsi="Times New Roman"/>
          <w:b/>
          <w:sz w:val="24"/>
          <w:szCs w:val="24"/>
          <w:u w:val="single"/>
        </w:rPr>
        <w:t>Interview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 xml:space="preserve"> Guide (parents/guardians)</w:t>
      </w:r>
    </w:p>
    <w:p w14:paraId="366E0F4F" w14:textId="77777777" w:rsidR="00F815FA" w:rsidRPr="00FC1715" w:rsidRDefault="00F815FA" w:rsidP="00F815FA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74E232A" w14:textId="3C497458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/>
          <w:sz w:val="24"/>
          <w:szCs w:val="24"/>
        </w:rPr>
        <w:t>Target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: Parents/guardians of the selected </w:t>
      </w:r>
      <w:r>
        <w:rPr>
          <w:rFonts w:ascii="Times New Roman" w:eastAsia="Gill Sans MT" w:hAnsi="Times New Roman"/>
          <w:i/>
          <w:sz w:val="24"/>
          <w:szCs w:val="24"/>
        </w:rPr>
        <w:t>s</w:t>
      </w:r>
      <w:r>
        <w:rPr>
          <w:rFonts w:ascii="Times New Roman" w:eastAsia="Gill Sans MT" w:hAnsi="Times New Roman"/>
          <w:i/>
          <w:sz w:val="24"/>
          <w:szCs w:val="24"/>
        </w:rPr>
        <w:t>chool</w:t>
      </w:r>
      <w:r>
        <w:rPr>
          <w:rFonts w:ascii="Times New Roman" w:eastAsia="Gill Sans MT" w:hAnsi="Times New Roman"/>
          <w:i/>
          <w:sz w:val="24"/>
          <w:szCs w:val="24"/>
        </w:rPr>
        <w:t xml:space="preserve">children </w:t>
      </w:r>
      <w:r w:rsidRPr="00FC1715">
        <w:rPr>
          <w:rFonts w:ascii="Times New Roman" w:eastAsia="Gill Sans MT" w:hAnsi="Times New Roman"/>
          <w:i/>
          <w:sz w:val="24"/>
          <w:szCs w:val="24"/>
        </w:rPr>
        <w:t>who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are in the selected primary schools</w:t>
      </w:r>
    </w:p>
    <w:p w14:paraId="4BA7D773" w14:textId="77777777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/>
          <w:sz w:val="24"/>
          <w:szCs w:val="24"/>
        </w:rPr>
        <w:t>Aim: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To </w:t>
      </w:r>
      <w:r w:rsidRPr="00FC1715">
        <w:rPr>
          <w:rFonts w:ascii="Times New Roman" w:hAnsi="Times New Roman"/>
          <w:i/>
          <w:iCs/>
          <w:sz w:val="24"/>
          <w:szCs w:val="24"/>
        </w:rPr>
        <w:t xml:space="preserve">document the daily lived experiences of your schoolchild/children </w:t>
      </w:r>
      <w:r w:rsidRPr="00FC1715">
        <w:rPr>
          <w:rFonts w:ascii="Times New Roman" w:hAnsi="Times New Roman"/>
          <w:i/>
          <w:sz w:val="24"/>
          <w:szCs w:val="24"/>
        </w:rPr>
        <w:t>that shape</w:t>
      </w:r>
      <w:r w:rsidRPr="00FC1715">
        <w:rPr>
          <w:rFonts w:ascii="Times New Roman" w:hAnsi="Times New Roman"/>
          <w:i/>
          <w:iCs/>
          <w:sz w:val="24"/>
          <w:szCs w:val="24"/>
        </w:rPr>
        <w:t xml:space="preserve"> adherence to MDA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and the pathways to care.</w:t>
      </w:r>
    </w:p>
    <w:p w14:paraId="010144C7" w14:textId="77777777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</w:p>
    <w:p w14:paraId="28B82C49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Cs/>
          <w:sz w:val="24"/>
          <w:szCs w:val="24"/>
        </w:rPr>
        <w:t>Background Information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5835"/>
        <w:gridCol w:w="3402"/>
      </w:tblGrid>
      <w:tr w:rsidR="00F815FA" w:rsidRPr="00FC1715" w14:paraId="073C3B44" w14:textId="77777777" w:rsidTr="009733DE">
        <w:tc>
          <w:tcPr>
            <w:tcW w:w="510" w:type="dxa"/>
            <w:shd w:val="clear" w:color="auto" w:fill="auto"/>
          </w:tcPr>
          <w:p w14:paraId="3C87A385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5835" w:type="dxa"/>
            <w:shd w:val="clear" w:color="auto" w:fill="auto"/>
          </w:tcPr>
          <w:p w14:paraId="3A98F0BB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Background information </w:t>
            </w:r>
          </w:p>
        </w:tc>
        <w:tc>
          <w:tcPr>
            <w:tcW w:w="3402" w:type="dxa"/>
            <w:shd w:val="clear" w:color="auto" w:fill="auto"/>
          </w:tcPr>
          <w:p w14:paraId="18581C23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Responses </w:t>
            </w:r>
          </w:p>
        </w:tc>
      </w:tr>
      <w:tr w:rsidR="00F815FA" w:rsidRPr="00FC1715" w14:paraId="3AF516DF" w14:textId="77777777" w:rsidTr="009733DE">
        <w:tc>
          <w:tcPr>
            <w:tcW w:w="510" w:type="dxa"/>
            <w:shd w:val="clear" w:color="auto" w:fill="auto"/>
          </w:tcPr>
          <w:p w14:paraId="2CBA5D4C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0499EBEE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Date of interview </w:t>
            </w:r>
          </w:p>
        </w:tc>
        <w:tc>
          <w:tcPr>
            <w:tcW w:w="3402" w:type="dxa"/>
            <w:shd w:val="clear" w:color="auto" w:fill="auto"/>
          </w:tcPr>
          <w:p w14:paraId="1FFCA93C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0F2862CE" w14:textId="77777777" w:rsidTr="009733DE">
        <w:tc>
          <w:tcPr>
            <w:tcW w:w="510" w:type="dxa"/>
            <w:shd w:val="clear" w:color="auto" w:fill="auto"/>
          </w:tcPr>
          <w:p w14:paraId="677B4C11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002206F7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Sub-county</w:t>
            </w:r>
          </w:p>
        </w:tc>
        <w:tc>
          <w:tcPr>
            <w:tcW w:w="3402" w:type="dxa"/>
            <w:shd w:val="clear" w:color="auto" w:fill="auto"/>
          </w:tcPr>
          <w:p w14:paraId="3471DC97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41722BC3" w14:textId="77777777" w:rsidTr="009733DE">
        <w:tc>
          <w:tcPr>
            <w:tcW w:w="510" w:type="dxa"/>
            <w:shd w:val="clear" w:color="auto" w:fill="auto"/>
          </w:tcPr>
          <w:p w14:paraId="1B632173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4506FD7D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Village</w:t>
            </w:r>
          </w:p>
        </w:tc>
        <w:tc>
          <w:tcPr>
            <w:tcW w:w="3402" w:type="dxa"/>
            <w:shd w:val="clear" w:color="auto" w:fill="auto"/>
          </w:tcPr>
          <w:p w14:paraId="38376D8A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27DE8E1F" w14:textId="77777777" w:rsidTr="009733DE">
        <w:tc>
          <w:tcPr>
            <w:tcW w:w="510" w:type="dxa"/>
            <w:shd w:val="clear" w:color="auto" w:fill="auto"/>
          </w:tcPr>
          <w:p w14:paraId="5405AF81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792AD5A1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3402" w:type="dxa"/>
            <w:shd w:val="clear" w:color="auto" w:fill="auto"/>
          </w:tcPr>
          <w:p w14:paraId="7B5285A9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37C22C1D" w14:textId="77777777" w:rsidTr="009733DE">
        <w:tc>
          <w:tcPr>
            <w:tcW w:w="510" w:type="dxa"/>
            <w:shd w:val="clear" w:color="auto" w:fill="auto"/>
          </w:tcPr>
          <w:p w14:paraId="1FFEFA21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13CE86AD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402" w:type="dxa"/>
            <w:shd w:val="clear" w:color="auto" w:fill="auto"/>
          </w:tcPr>
          <w:p w14:paraId="751167A5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5A54C24C" w14:textId="77777777" w:rsidTr="009733DE">
        <w:tc>
          <w:tcPr>
            <w:tcW w:w="510" w:type="dxa"/>
            <w:shd w:val="clear" w:color="auto" w:fill="auto"/>
          </w:tcPr>
          <w:p w14:paraId="2F232216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71DF7FC1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402" w:type="dxa"/>
            <w:shd w:val="clear" w:color="auto" w:fill="auto"/>
          </w:tcPr>
          <w:p w14:paraId="2635002F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13B8B6BA" w14:textId="77777777" w:rsidTr="009733DE">
        <w:tc>
          <w:tcPr>
            <w:tcW w:w="510" w:type="dxa"/>
            <w:shd w:val="clear" w:color="auto" w:fill="auto"/>
          </w:tcPr>
          <w:p w14:paraId="00AEB26F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48FFF11D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Highest level of education</w:t>
            </w:r>
          </w:p>
        </w:tc>
        <w:tc>
          <w:tcPr>
            <w:tcW w:w="3402" w:type="dxa"/>
            <w:shd w:val="clear" w:color="auto" w:fill="auto"/>
          </w:tcPr>
          <w:p w14:paraId="1DD1C67F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48682C73" w14:textId="77777777" w:rsidTr="009733DE">
        <w:tc>
          <w:tcPr>
            <w:tcW w:w="510" w:type="dxa"/>
            <w:shd w:val="clear" w:color="auto" w:fill="auto"/>
          </w:tcPr>
          <w:p w14:paraId="3046C714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26500503" w14:textId="77777777" w:rsidR="00F815FA" w:rsidRPr="00FC1715" w:rsidDel="00310A77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>What do you do every day?</w:t>
            </w:r>
          </w:p>
        </w:tc>
        <w:tc>
          <w:tcPr>
            <w:tcW w:w="3402" w:type="dxa"/>
            <w:shd w:val="clear" w:color="auto" w:fill="auto"/>
          </w:tcPr>
          <w:p w14:paraId="66DD0726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465FFEC9" w14:textId="77777777" w:rsidTr="009733DE">
        <w:tc>
          <w:tcPr>
            <w:tcW w:w="510" w:type="dxa"/>
            <w:shd w:val="clear" w:color="auto" w:fill="auto"/>
          </w:tcPr>
          <w:p w14:paraId="5F7E03FA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006B839D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3402" w:type="dxa"/>
            <w:shd w:val="clear" w:color="auto" w:fill="auto"/>
          </w:tcPr>
          <w:p w14:paraId="37A4BFD4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4F314055" w14:textId="77777777" w:rsidTr="009733DE">
        <w:tc>
          <w:tcPr>
            <w:tcW w:w="510" w:type="dxa"/>
            <w:shd w:val="clear" w:color="auto" w:fill="auto"/>
          </w:tcPr>
          <w:p w14:paraId="6BBE30FF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7A6A8784" w14:textId="77777777" w:rsidR="00F815FA" w:rsidRPr="00FC1715" w:rsidDel="00310A77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Religion </w:t>
            </w:r>
          </w:p>
        </w:tc>
        <w:tc>
          <w:tcPr>
            <w:tcW w:w="3402" w:type="dxa"/>
            <w:shd w:val="clear" w:color="auto" w:fill="auto"/>
          </w:tcPr>
          <w:p w14:paraId="63DDCDE9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815FA" w:rsidRPr="00FC1715" w14:paraId="20A45CF5" w14:textId="77777777" w:rsidTr="009733DE">
        <w:tc>
          <w:tcPr>
            <w:tcW w:w="510" w:type="dxa"/>
            <w:shd w:val="clear" w:color="auto" w:fill="auto"/>
          </w:tcPr>
          <w:p w14:paraId="2F7DCACE" w14:textId="77777777" w:rsidR="00F815FA" w:rsidRPr="00FC1715" w:rsidRDefault="00F815FA" w:rsidP="009733DE">
            <w:pPr>
              <w:widowControl w:val="0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35" w:type="dxa"/>
            <w:shd w:val="clear" w:color="auto" w:fill="auto"/>
          </w:tcPr>
          <w:p w14:paraId="07DA1715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Ever heard bilharzia? </w:t>
            </w:r>
          </w:p>
        </w:tc>
        <w:tc>
          <w:tcPr>
            <w:tcW w:w="3402" w:type="dxa"/>
            <w:shd w:val="clear" w:color="auto" w:fill="auto"/>
          </w:tcPr>
          <w:p w14:paraId="54B436BA" w14:textId="77777777" w:rsidR="00F815FA" w:rsidRPr="00FC1715" w:rsidRDefault="00F815FA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5C8EDF3F" w14:textId="77777777" w:rsidR="00F815FA" w:rsidRPr="00FC1715" w:rsidRDefault="00F815FA" w:rsidP="00F815FA">
      <w:pPr>
        <w:pStyle w:val="ListParagraph"/>
        <w:spacing w:after="0" w:line="360" w:lineRule="auto"/>
        <w:ind w:left="0"/>
        <w:jc w:val="both"/>
        <w:rPr>
          <w:rFonts w:ascii="Times New Roman" w:eastAsia="Gill Sans MT" w:hAnsi="Times New Roman"/>
          <w:sz w:val="24"/>
          <w:szCs w:val="24"/>
        </w:rPr>
      </w:pPr>
    </w:p>
    <w:p w14:paraId="70174F39" w14:textId="57C381F3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Key Domains and </w:t>
      </w:r>
      <w:r>
        <w:rPr>
          <w:rFonts w:ascii="Times New Roman" w:eastAsia="Gill Sans MT" w:hAnsi="Times New Roman"/>
          <w:b/>
          <w:sz w:val="24"/>
          <w:szCs w:val="24"/>
        </w:rPr>
        <w:t>Questions</w:t>
      </w:r>
    </w:p>
    <w:p w14:paraId="494727A8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A) Understandings of illness:</w:t>
      </w:r>
    </w:p>
    <w:p w14:paraId="49C92BE0" w14:textId="6CE85423" w:rsidR="00F815FA" w:rsidRPr="00FC1715" w:rsidRDefault="00F815FA" w:rsidP="00F815FA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 are going to talk about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(use the local name).  </w:t>
      </w:r>
    </w:p>
    <w:p w14:paraId="45A51408" w14:textId="497AD088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Let us start by asking in very general terms – what is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?</w:t>
      </w:r>
    </w:p>
    <w:p w14:paraId="68FE40B5" w14:textId="079EBDE9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n your experience and opinion, what do you think causes bilharzia among </w:t>
      </w:r>
      <w:r>
        <w:rPr>
          <w:rFonts w:ascii="Times New Roman" w:eastAsia="Gill Sans MT" w:hAnsi="Times New Roman"/>
          <w:sz w:val="24"/>
          <w:szCs w:val="24"/>
        </w:rPr>
        <w:t>School children</w:t>
      </w:r>
      <w:r w:rsidRPr="00FC1715">
        <w:rPr>
          <w:rFonts w:ascii="Times New Roman" w:eastAsia="Gill Sans MT" w:hAnsi="Times New Roman"/>
          <w:sz w:val="24"/>
          <w:szCs w:val="24"/>
        </w:rPr>
        <w:t>?</w:t>
      </w:r>
    </w:p>
    <w:p w14:paraId="7D055CBB" w14:textId="3F9B03CD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 common in this community?</w:t>
      </w:r>
    </w:p>
    <w:p w14:paraId="51C3713C" w14:textId="53C85B12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more common in some </w:t>
      </w:r>
      <w:r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>than others? Please explain</w:t>
      </w:r>
    </w:p>
    <w:p w14:paraId="51DBFC03" w14:textId="4A5046DC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en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get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? How do they feel? </w:t>
      </w:r>
    </w:p>
    <w:p w14:paraId="7F5FEA89" w14:textId="63BB7495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How do you think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contract it?</w:t>
      </w:r>
    </w:p>
    <w:p w14:paraId="1DB575BE" w14:textId="2C53D69C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e symptoms that affect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the most?</w:t>
      </w:r>
    </w:p>
    <w:p w14:paraId="5572CA1F" w14:textId="6078BD90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Did people stigmatiz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when they contracted bilharzia?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 Explain</w:t>
      </w:r>
    </w:p>
    <w:p w14:paraId="2FC0E7C5" w14:textId="005286AB" w:rsidR="00F815FA" w:rsidRPr="00FC1715" w:rsidRDefault="00F815FA" w:rsidP="00F815FA">
      <w:pPr>
        <w:numPr>
          <w:ilvl w:val="0"/>
          <w:numId w:val="2"/>
        </w:num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How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deal with the stigma?</w:t>
      </w:r>
    </w:p>
    <w:p w14:paraId="1688489C" w14:textId="77777777" w:rsidR="00F815FA" w:rsidRPr="00FC1715" w:rsidRDefault="00F815FA" w:rsidP="00F815FA">
      <w:pPr>
        <w:spacing w:after="0" w:line="360" w:lineRule="auto"/>
        <w:ind w:hanging="426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05564C90" w14:textId="77777777" w:rsidR="00F815FA" w:rsidRPr="00FC1715" w:rsidRDefault="00F815FA" w:rsidP="00F815FA">
      <w:pPr>
        <w:spacing w:after="0" w:line="360" w:lineRule="auto"/>
        <w:ind w:hanging="426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B) Pathways to care  </w:t>
      </w:r>
    </w:p>
    <w:p w14:paraId="5AC3D327" w14:textId="7AB0F0D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2. When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get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, what do you do?</w:t>
      </w:r>
    </w:p>
    <w:p w14:paraId="25886AC4" w14:textId="77777777" w:rsidR="00F815FA" w:rsidRPr="00FC1715" w:rsidRDefault="00F815FA" w:rsidP="00F815FA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>Where do you take them for treatment? (probe for different sources of medication-biomedical, traditional/alternative sources) Which treatment do they get? (probe for: praziquantel, herbs, concoctions)</w:t>
      </w:r>
    </w:p>
    <w:p w14:paraId="7D74B4BF" w14:textId="160AA783" w:rsidR="00F815FA" w:rsidRPr="00FC1715" w:rsidRDefault="00F815FA" w:rsidP="00F815FA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en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failed to get better what else do you do?</w:t>
      </w:r>
    </w:p>
    <w:p w14:paraId="0146F189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 Probes:  alternative care or traditional care (herbal etc.)?  why?  </w:t>
      </w:r>
    </w:p>
    <w:p w14:paraId="19ACC8D9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</w:p>
    <w:p w14:paraId="14A1E987" w14:textId="31C8FC18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bCs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C) Risk factors for Bilharzi</w:t>
      </w:r>
      <w:r w:rsidRPr="00F815FA">
        <w:rPr>
          <w:rFonts w:ascii="Times New Roman" w:eastAsia="Gill Sans MT" w:hAnsi="Times New Roman"/>
          <w:sz w:val="24"/>
          <w:szCs w:val="24"/>
        </w:rPr>
        <w:t xml:space="preserve">a </w:t>
      </w:r>
      <w:r w:rsidRPr="00F815FA">
        <w:rPr>
          <w:rFonts w:ascii="Times New Roman" w:eastAsia="Gill Sans MT" w:hAnsi="Times New Roman"/>
          <w:b/>
          <w:sz w:val="24"/>
          <w:szCs w:val="24"/>
        </w:rPr>
        <w:t>among</w:t>
      </w:r>
      <w:r w:rsidRPr="00F815FA">
        <w:rPr>
          <w:rFonts w:ascii="Times New Roman" w:eastAsia="Gill Sans MT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Gill Sans MT" w:hAnsi="Times New Roman"/>
          <w:b/>
          <w:bCs/>
          <w:sz w:val="24"/>
          <w:szCs w:val="24"/>
        </w:rPr>
        <w:t xml:space="preserve">Schoolchildren </w:t>
      </w:r>
    </w:p>
    <w:p w14:paraId="2288A3F8" w14:textId="67C79D05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3. Several things can help the spread of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among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. </w:t>
      </w:r>
    </w:p>
    <w:p w14:paraId="6F071A99" w14:textId="32D0B64B" w:rsidR="00F815FA" w:rsidRPr="00FC1715" w:rsidRDefault="00F815FA" w:rsidP="00F815FA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Please explain what you think these things are that help the spread of bilharzia in this community</w:t>
      </w:r>
      <w:r>
        <w:rPr>
          <w:rFonts w:ascii="Times New Roman" w:eastAsia="Gill Sans MT" w:hAnsi="Times New Roman"/>
          <w:sz w:val="24"/>
          <w:szCs w:val="24"/>
        </w:rPr>
        <w:t>.</w:t>
      </w:r>
    </w:p>
    <w:p w14:paraId="7E945C4C" w14:textId="35FD614E" w:rsidR="00F815FA" w:rsidRPr="00FC1715" w:rsidRDefault="00F815FA" w:rsidP="00F815FA">
      <w:pPr>
        <w:numPr>
          <w:ilvl w:val="0"/>
          <w:numId w:val="4"/>
        </w:numPr>
        <w:tabs>
          <w:tab w:val="left" w:pos="0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community get bilharzia while others do not get it? </w:t>
      </w:r>
    </w:p>
    <w:p w14:paraId="1CA5C9D2" w14:textId="77777777" w:rsidR="00F815FA" w:rsidRPr="00FC1715" w:rsidRDefault="00F815FA" w:rsidP="00F815FA">
      <w:pPr>
        <w:numPr>
          <w:ilvl w:val="0"/>
          <w:numId w:val="4"/>
        </w:numPr>
        <w:tabs>
          <w:tab w:val="left" w:pos="0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Specifically, for your schoolchild/children, why do you think he/she or they got infected with bilharzia? </w:t>
      </w:r>
    </w:p>
    <w:p w14:paraId="1F3C3AA8" w14:textId="22CFAF26" w:rsidR="00F815FA" w:rsidRPr="00FC1715" w:rsidRDefault="00F815FA" w:rsidP="00F815FA">
      <w:pPr>
        <w:numPr>
          <w:ilvl w:val="0"/>
          <w:numId w:val="4"/>
        </w:numPr>
        <w:tabs>
          <w:tab w:val="left" w:pos="0"/>
        </w:tabs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ose factors that make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prone to getting bilharzia? (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Probe for Gender, age, level of education, location, ethnic differences etc)    </w:t>
      </w:r>
    </w:p>
    <w:p w14:paraId="64A30FCD" w14:textId="69C208E4" w:rsidR="00F815FA" w:rsidRPr="00FC1715" w:rsidRDefault="00F815FA" w:rsidP="00F815FA">
      <w:pPr>
        <w:numPr>
          <w:ilvl w:val="0"/>
          <w:numId w:val="4"/>
        </w:numPr>
        <w:tabs>
          <w:tab w:val="left" w:pos="0"/>
        </w:tabs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e effects of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?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 (Probe at the individual, household, and community) </w:t>
      </w:r>
    </w:p>
    <w:p w14:paraId="5EA22455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0D58AA32" w14:textId="5244FAB5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D) Inhibiting and facilitating factors in the uptake of </w:t>
      </w:r>
      <w:r>
        <w:rPr>
          <w:rFonts w:ascii="Times New Roman" w:eastAsia="Gill Sans MT" w:hAnsi="Times New Roman"/>
          <w:b/>
          <w:sz w:val="24"/>
          <w:szCs w:val="24"/>
        </w:rPr>
        <w:t>p</w:t>
      </w: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raziquantel treatment among </w:t>
      </w:r>
      <w:r>
        <w:rPr>
          <w:rFonts w:ascii="Times New Roman" w:eastAsia="Gill Sans MT" w:hAnsi="Times New Roman"/>
          <w:b/>
          <w:sz w:val="24"/>
          <w:szCs w:val="24"/>
        </w:rPr>
        <w:t>s</w:t>
      </w:r>
      <w:r>
        <w:rPr>
          <w:rFonts w:ascii="Times New Roman" w:eastAsia="Gill Sans MT" w:hAnsi="Times New Roman"/>
          <w:b/>
          <w:sz w:val="24"/>
          <w:szCs w:val="24"/>
        </w:rPr>
        <w:t xml:space="preserve">choolchildren </w:t>
      </w:r>
    </w:p>
    <w:p w14:paraId="1D86076C" w14:textId="08A3957A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4. </w:t>
      </w:r>
      <w:r>
        <w:rPr>
          <w:rFonts w:ascii="Times New Roman" w:eastAsia="Gill Sans MT" w:hAnsi="Times New Roman"/>
          <w:sz w:val="24"/>
          <w:szCs w:val="24"/>
        </w:rPr>
        <w:t xml:space="preserve">S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suffering from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are given a medicine called </w:t>
      </w:r>
      <w:r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raziquantel.  </w:t>
      </w:r>
    </w:p>
    <w:p w14:paraId="39D78A1C" w14:textId="491C58E4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re they given this medicine? If yes, tell me more about </w:t>
      </w:r>
      <w:r>
        <w:rPr>
          <w:rFonts w:ascii="Times New Roman" w:eastAsia="Gill Sans MT" w:hAnsi="Times New Roman"/>
          <w:sz w:val="24"/>
          <w:szCs w:val="24"/>
        </w:rPr>
        <w:t>it. Are there any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side effects?</w:t>
      </w:r>
    </w:p>
    <w:p w14:paraId="1CDA1FC7" w14:textId="7777777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do you think they liked about the medicine? Did they talk about the side effects also?</w:t>
      </w:r>
    </w:p>
    <w:p w14:paraId="7701D355" w14:textId="7777777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y did they continue taking the drug? (motivating factors)</w:t>
      </w:r>
    </w:p>
    <w:p w14:paraId="1C154D01" w14:textId="5C9E0D8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not want to take the medicine? (probe for category of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>)</w:t>
      </w:r>
    </w:p>
    <w:p w14:paraId="7837F334" w14:textId="195F4899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Did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at any time think of not taking the medicine?</w:t>
      </w:r>
    </w:p>
    <w:p w14:paraId="157A1BE9" w14:textId="65B9CBDF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on’t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like about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for the barriers- taste etc</w:t>
      </w:r>
    </w:p>
    <w:p w14:paraId="088D839A" w14:textId="3D4B52F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can prevent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from taking the medicine</w:t>
      </w:r>
    </w:p>
    <w:p w14:paraId="37FE6923" w14:textId="7777777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e effects of not taking praziquantel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at the individual, household, and community?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  </w:t>
      </w:r>
    </w:p>
    <w:p w14:paraId="3614346A" w14:textId="77777777" w:rsidR="00F815FA" w:rsidRPr="00FC1715" w:rsidRDefault="00F815FA" w:rsidP="00F815FA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In your opinion what do you think should be done to improve the uptake of the medicine</w:t>
      </w:r>
    </w:p>
    <w:p w14:paraId="402B9209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628E40B4" w14:textId="77777777" w:rsidR="00F815FA" w:rsidRPr="00FC1715" w:rsidRDefault="00F815FA" w:rsidP="00F815FA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E) Inhibiting and facilitating factors in the adherence to Mass Drug Administration  </w:t>
      </w:r>
    </w:p>
    <w:p w14:paraId="065526A4" w14:textId="2F1FE928" w:rsidR="00F815FA" w:rsidRPr="00FC1715" w:rsidRDefault="00F815FA" w:rsidP="00F815FA">
      <w:pPr>
        <w:spacing w:after="0" w:line="360" w:lineRule="auto"/>
        <w:ind w:left="720" w:hanging="7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5. The bilharzia medicine (</w:t>
      </w:r>
      <w:r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raziquantel) is distributed t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during the mass drug administration (MDA). We want to know why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like to participate while others do not.</w:t>
      </w:r>
    </w:p>
    <w:p w14:paraId="0BB80E9D" w14:textId="71954049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>want to participate in MDA in this community? Who are those who usually participate?</w:t>
      </w:r>
    </w:p>
    <w:p w14:paraId="2F1556E2" w14:textId="5AB8F0E7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bCs/>
          <w:sz w:val="24"/>
          <w:szCs w:val="24"/>
        </w:rPr>
        <w:t xml:space="preserve">not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want to participate in MDA in this community? </w:t>
      </w:r>
    </w:p>
    <w:p w14:paraId="60B2D844" w14:textId="77777777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o are those who usually don’t want to participate?</w:t>
      </w:r>
    </w:p>
    <w:p w14:paraId="481FA36F" w14:textId="77777777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Did your schoolchild/children participate in MDA? If yes, why?</w:t>
      </w:r>
    </w:p>
    <w:p w14:paraId="00CDC766" w14:textId="77777777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should be done to improve adherence to MDAs? Who should do it?</w:t>
      </w:r>
    </w:p>
    <w:p w14:paraId="71674102" w14:textId="5F08A605" w:rsidR="00F815FA" w:rsidRPr="00FC1715" w:rsidRDefault="00F815FA" w:rsidP="00F815FA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final suggestion do you have to help eliminate </w:t>
      </w:r>
      <w:r>
        <w:rPr>
          <w:rFonts w:ascii="Times New Roman" w:eastAsia="Gill Sans MT" w:hAnsi="Times New Roman"/>
          <w:sz w:val="24"/>
          <w:szCs w:val="24"/>
        </w:rPr>
        <w:t>b</w:t>
      </w:r>
      <w:bookmarkStart w:id="0" w:name="_GoBack"/>
      <w:bookmarkEnd w:id="0"/>
      <w:r w:rsidRPr="00FC1715">
        <w:rPr>
          <w:rFonts w:ascii="Times New Roman" w:eastAsia="Gill Sans MT" w:hAnsi="Times New Roman"/>
          <w:sz w:val="24"/>
          <w:szCs w:val="24"/>
        </w:rPr>
        <w:t>ilharzia in your community?</w:t>
      </w:r>
    </w:p>
    <w:p w14:paraId="2135E955" w14:textId="77777777" w:rsidR="00F815FA" w:rsidRPr="00FC1715" w:rsidRDefault="00F815FA" w:rsidP="00F815FA">
      <w:pPr>
        <w:tabs>
          <w:tab w:val="left" w:pos="425"/>
        </w:tabs>
        <w:spacing w:after="0" w:line="360" w:lineRule="auto"/>
        <w:jc w:val="both"/>
        <w:rPr>
          <w:rFonts w:ascii="Times New Roman" w:eastAsia="Gill Sans MT" w:hAnsi="Times New Roman"/>
          <w:b/>
          <w:i/>
          <w:sz w:val="24"/>
          <w:szCs w:val="24"/>
        </w:rPr>
      </w:pPr>
    </w:p>
    <w:p w14:paraId="2C452DC8" w14:textId="77777777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 xml:space="preserve">We are coming to the end of our discussion. Is there anything else you would want to share with us about what we have been discussing? </w:t>
      </w:r>
    </w:p>
    <w:p w14:paraId="74FA2B91" w14:textId="77777777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</w:p>
    <w:p w14:paraId="3C6658AE" w14:textId="77777777" w:rsidR="00F815FA" w:rsidRPr="00FC1715" w:rsidRDefault="00F815FA" w:rsidP="00F815FA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>Thank you very much for your time and ideas</w:t>
      </w:r>
    </w:p>
    <w:p w14:paraId="3D64E08E" w14:textId="77777777" w:rsidR="00F815FA" w:rsidRPr="00FC1715" w:rsidRDefault="00F815FA" w:rsidP="00F815F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CBCD7A1" w14:textId="77777777" w:rsidR="004D750E" w:rsidRDefault="004D750E"/>
    <w:sectPr w:rsidR="004D75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263E4D3"/>
    <w:multiLevelType w:val="singleLevel"/>
    <w:tmpl w:val="A263E4D3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F3D7DEB1"/>
    <w:multiLevelType w:val="multilevel"/>
    <w:tmpl w:val="F3D7DEB1"/>
    <w:lvl w:ilvl="0">
      <w:start w:val="1"/>
      <w:numFmt w:val="lowerRoman"/>
      <w:lvlText w:val="%1."/>
      <w:lvlJc w:val="left"/>
      <w:pPr>
        <w:tabs>
          <w:tab w:val="left" w:pos="845"/>
        </w:tabs>
        <w:ind w:left="84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845"/>
        </w:tabs>
        <w:ind w:left="84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845"/>
        </w:tabs>
        <w:ind w:left="84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845"/>
        </w:tabs>
        <w:ind w:left="84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845"/>
        </w:tabs>
        <w:ind w:left="845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845"/>
        </w:tabs>
        <w:ind w:left="84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845"/>
        </w:tabs>
        <w:ind w:left="84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845"/>
        </w:tabs>
        <w:ind w:left="84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845"/>
        </w:tabs>
        <w:ind w:left="845"/>
      </w:pPr>
      <w:rPr>
        <w:rFonts w:hint="default"/>
      </w:rPr>
    </w:lvl>
  </w:abstractNum>
  <w:abstractNum w:abstractNumId="2" w15:restartNumberingAfterBreak="0">
    <w:nsid w:val="13BD7C88"/>
    <w:multiLevelType w:val="singleLevel"/>
    <w:tmpl w:val="ED4AC1C0"/>
    <w:lvl w:ilvl="0">
      <w:start w:val="1"/>
      <w:numFmt w:val="lowerLetter"/>
      <w:lvlText w:val="%1."/>
      <w:lvlJc w:val="left"/>
      <w:pPr>
        <w:tabs>
          <w:tab w:val="left" w:pos="425"/>
        </w:tabs>
        <w:ind w:left="425" w:hanging="425"/>
      </w:pPr>
      <w:rPr>
        <w:rFonts w:hint="default"/>
        <w:i/>
      </w:rPr>
    </w:lvl>
  </w:abstractNum>
  <w:abstractNum w:abstractNumId="3" w15:restartNumberingAfterBreak="0">
    <w:nsid w:val="21D81ECE"/>
    <w:multiLevelType w:val="singleLevel"/>
    <w:tmpl w:val="21D81ECE"/>
    <w:lvl w:ilvl="0">
      <w:start w:val="1"/>
      <w:numFmt w:val="lowerLetter"/>
      <w:lvlText w:val="%1)"/>
      <w:lvlJc w:val="left"/>
      <w:pPr>
        <w:tabs>
          <w:tab w:val="left" w:pos="845"/>
        </w:tabs>
        <w:ind w:left="845" w:hanging="425"/>
      </w:pPr>
      <w:rPr>
        <w:rFonts w:hint="default"/>
      </w:rPr>
    </w:lvl>
  </w:abstractNum>
  <w:abstractNum w:abstractNumId="4" w15:restartNumberingAfterBreak="0">
    <w:nsid w:val="258F5553"/>
    <w:multiLevelType w:val="singleLevel"/>
    <w:tmpl w:val="258F5553"/>
    <w:lvl w:ilvl="0">
      <w:start w:val="1"/>
      <w:numFmt w:val="lowerRoman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4BC7670A"/>
    <w:multiLevelType w:val="multilevel"/>
    <w:tmpl w:val="4BC7670A"/>
    <w:lvl w:ilvl="0">
      <w:start w:val="1"/>
      <w:numFmt w:val="lowerRoman"/>
      <w:lvlText w:val="%1."/>
      <w:lvlJc w:val="left"/>
      <w:pPr>
        <w:tabs>
          <w:tab w:val="left" w:pos="425"/>
        </w:tabs>
        <w:ind w:left="42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/>
      </w:pPr>
      <w:rPr>
        <w:rFonts w:hint="default"/>
      </w:rPr>
    </w:lvl>
  </w:abstractNum>
  <w:abstractNum w:abstractNumId="6" w15:restartNumberingAfterBreak="0">
    <w:nsid w:val="6C148C3B"/>
    <w:multiLevelType w:val="singleLevel"/>
    <w:tmpl w:val="6C148C3B"/>
    <w:lvl w:ilvl="0">
      <w:start w:val="1"/>
      <w:numFmt w:val="lowerRoman"/>
      <w:lvlText w:val="%1."/>
      <w:lvlJc w:val="left"/>
      <w:pPr>
        <w:tabs>
          <w:tab w:val="left" w:pos="567"/>
        </w:tabs>
        <w:ind w:left="567" w:hanging="425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FA"/>
    <w:rsid w:val="004D750E"/>
    <w:rsid w:val="00F8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0E6468"/>
  <w15:chartTrackingRefBased/>
  <w15:docId w15:val="{2DA5DA65-0306-485C-9337-B02CA672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5F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3</Words>
  <Characters>3477</Characters>
  <Application>Microsoft Office Word</Application>
  <DocSecurity>0</DocSecurity>
  <Lines>11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1-30T09:48:00Z</dcterms:created>
  <dcterms:modified xsi:type="dcterms:W3CDTF">2024-11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337d66-9d62-429a-8688-294ae53cbbec</vt:lpwstr>
  </property>
</Properties>
</file>